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1EC" w:rsidRPr="002701EC" w:rsidRDefault="002701EC" w:rsidP="002701EC">
      <w:pPr>
        <w:ind w:left="450"/>
        <w:rPr>
          <w:rFonts w:ascii="Arial" w:hAnsi="Arial" w:cs="Arial"/>
        </w:rPr>
      </w:pPr>
      <w:proofErr w:type="gramStart"/>
      <w:r w:rsidRPr="002701EC">
        <w:rPr>
          <w:rFonts w:ascii="Arial" w:eastAsia="Times New Roman" w:hAnsi="Arial" w:cs="Arial"/>
          <w:szCs w:val="24"/>
        </w:rPr>
        <w:t>Additional File 3.</w:t>
      </w:r>
      <w:proofErr w:type="gramEnd"/>
      <w:r w:rsidRPr="002701EC">
        <w:rPr>
          <w:rFonts w:ascii="Arial" w:eastAsia="Times New Roman" w:hAnsi="Arial" w:cs="Arial"/>
          <w:szCs w:val="24"/>
        </w:rPr>
        <w:t xml:space="preserve"> </w:t>
      </w:r>
      <w:proofErr w:type="gramStart"/>
      <w:r w:rsidRPr="002701EC">
        <w:rPr>
          <w:rFonts w:ascii="Arial" w:eastAsia="Times New Roman" w:hAnsi="Arial" w:cs="Arial"/>
          <w:szCs w:val="24"/>
        </w:rPr>
        <w:t>Cochrane risk of bias results for each item from each included study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650"/>
        <w:gridCol w:w="1472"/>
        <w:gridCol w:w="1674"/>
        <w:gridCol w:w="1601"/>
        <w:gridCol w:w="1272"/>
        <w:gridCol w:w="1165"/>
        <w:gridCol w:w="1195"/>
      </w:tblGrid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6404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4FB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6404FB">
              <w:rPr>
                <w:rFonts w:ascii="Arial" w:hAnsi="Arial" w:cs="Arial"/>
                <w:b/>
                <w:bCs/>
                <w:sz w:val="20"/>
                <w:szCs w:val="20"/>
              </w:rPr>
              <w:t>lloc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on Concealment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inding (Participants &amp; Personnel)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6404FB">
              <w:rPr>
                <w:rFonts w:ascii="Arial" w:hAnsi="Arial" w:cs="Arial"/>
                <w:b/>
                <w:bCs/>
                <w:sz w:val="20"/>
                <w:szCs w:val="20"/>
              </w:rPr>
              <w:t>li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 (O</w:t>
            </w:r>
            <w:r w:rsidRPr="006404FB">
              <w:rPr>
                <w:rFonts w:ascii="Arial" w:hAnsi="Arial" w:cs="Arial"/>
                <w:b/>
                <w:bCs/>
                <w:sz w:val="20"/>
                <w:szCs w:val="20"/>
              </w:rPr>
              <w:t>utco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ssessors)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mplete Data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ective Reporting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ysically Inactive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Alentorn-Geli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8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FsZW50b3JuLUdlbGk8L0F1dGhvcj48WWVhcj4yMDA4PC9Z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FsZW50b3JuLUdlbGk8L0F1dGhvcj48WWVhcj4yMDA4PC9Z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</w:t>
            </w:r>
            <w:bookmarkStart w:id="0" w:name="_GoBack"/>
            <w:bookmarkEnd w:id="0"/>
            <w:r w:rsidRPr="006404FB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Buckelew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1998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J1Y2tlbGV3PC9BdXRob3I+PFllYXI+MTk5ODwvWWVhcj48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J1Y2tlbGV3PC9BdXRob3I+PFllYXI+MTk5ODwvWWVhcj48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Daltroy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1995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RhbHRyb3k8L0F1dGhvcj48WWVhcj4xOTk1PC9ZZWFyPjxS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RhbHRyb3k8L0F1dGhvcj48WWVhcj4xOTk1PC9ZZWFyPjxS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Etnier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V0bmllcjwvQXV0aG9yPjxZZWFyPjIwMDk8L1llYXI+PFJl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V0bmllcjwvQXV0aG9yPjxZZWFyPjIwMDk8L1llYXI+PFJl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Fontaine et al., 2010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xMDc0PC9SZWNOdW0+PElEVGV4dD5FZmZlY3RzIG9mIGxpZmVzdHlsZSBwaHlzaWNh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xMDc0PC9SZWNOdW0+PElEVGV4dD5FZmZlY3RzIG9mIGxpZmVzdHlsZSBwaHlzaWNh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Fransen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ZyYW5zZW48L0F1dGhvcj48WWVhcj4yMDA3PC9ZZWFyPjxS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ZyYW5zZW48L0F1dGhvcj48WWVhcj4yMDA3PC9ZZWFyPjxS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Gowans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1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dvd2FuczwvQXV0aG9yPjxZZWFyPjIwMDE8L1llYXI+PFJl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dvd2FuczwvQXV0aG9yPjxZZWFyPjIwMDE8L1llYXI+PFJl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Haak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&amp; Scott, 2008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hhYWs8L0F1dGhvcj48WWVhcj4yMDA4PC9ZZWFyPjxSZWNO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hhYWs8L0F1dGhvcj48WWVhcj4yMDA4PC9ZZWFyPjxSZWNO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Hakkinen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1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hha2tpbmVuPC9BdXRob3I+PFllYXI+MjAwMTwvWWVhcj48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hha2tpbmVuPC9BdXRob3I+PFllYXI+MjAwMTwvWWVhcj48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Ide et al., 2008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lkZTwvQXV0aG9yPjxZZWFyPjIwMDg8L1llYXI+PFJlY051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lkZTwvQXV0aG9yPjxZZWFyPjIwMDg8L1llYXI+PFJlY051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Jones et al., 2008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pvbmVzPC9BdXRob3I+PFllYXI+MjAwODwvWWVhcj48UmVj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pvbmVzPC9BdXRob3I+PFllYXI+MjAwODwvWWVhcj48UmVj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6404F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Komatireddy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1997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tvbWF0aXJlZGR5PC9BdXRob3I+PFllYXI+MTk5NzwvWWVh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tvbWF0aXJlZGR5PC9BdXRob3I+PFllYXI+MTk5NzwvWWVh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6404F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Mannerkorpi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0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1hbm5lcmtvcnBpPC9BdXRob3I+PFllYXI+MjAwMDwvWWVh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1hbm5lcmtvcnBpPC9BdXRob3I+PFllYXI+MjAwMDwvWWVh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Minor et al., 1989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1pbm9yPC9BdXRob3I+PFllYXI+MTk4OTwvWWVhcj48UmVj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1pbm9yPC9BdXRob3I+PFllYXI+MTk4OTwvWWVhcj48UmVj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Neuberger et al., 2007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5ldWJlcmdlcjwvQXV0aG9yPjxZZWFyPjIwMDc8L1llYXI+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5ldWJlcmdlcjwvQXV0aG9yPjxZZWFyPjIwMDc8L1llYXI+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O’Reilly et al., 1999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8mYXBvcztSZWlsbHk8L0F1dGhvcj48WWVhcj4xOTk5PC9Z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k8mYXBvcztSZWlsbHk8L0F1dGhvcj48WWVhcj4xOTk5PC9Z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Patrick et al., 2001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hdHJpY2s8L0F1dGhvcj48WWVhcj4yMDAxPC9ZZWFyPjxS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hdHJpY2s8L0F1dGhvcj48WWVhcj4yMDAxPC9ZZWFyPjxS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Penninx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2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lbm5pbng8L0F1dGhvcj48WWVhcj4yMDAyPC9ZZWFyPjxS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Blbm5pbng8L0F1dGhvcj48WWVhcj4yMDAyPC9ZZWFyPjxS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Rooks et al., 2007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Jvb2tzPC9BdXRob3I+PFllYXI+MjAwNzwvWWVhcj48UmVj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Jvb2tzPC9BdXRob3I+PFllYXI+MjAwNzwvWWVhcj48UmVj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Sanudo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hbnVkbzwvQXV0aG9yPjxZZWFyPjIwMTE8L1llYXI+PFJl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hbnVkbzwvQXV0aG9yPjxZZWFyPjIwMTE8L1llYXI+PFJl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Schac</w:t>
            </w:r>
            <w:r w:rsidRPr="006404FB">
              <w:rPr>
                <w:rFonts w:ascii="Arial" w:hAnsi="Arial" w:cs="Arial"/>
                <w:sz w:val="20"/>
                <w:szCs w:val="20"/>
              </w:rPr>
              <w:t>h</w:t>
            </w:r>
            <w:r w:rsidRPr="006404FB">
              <w:rPr>
                <w:rFonts w:ascii="Arial" w:hAnsi="Arial" w:cs="Arial"/>
                <w:sz w:val="20"/>
                <w:szCs w:val="20"/>
              </w:rPr>
              <w:t>ter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, 2003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jaGFjaHRlcjwvQXV0aG9yPjxZZWFyPjIwMDM8L1llYXI+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jaGFjaHRlcjwvQXV0aG9yPjxZZWFyPjIwMDM8L1llYXI+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Sencan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4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lbmNhbjwvQXV0aG9yPjxZZWFyPjIwMDQ8L1llYXI+PFJl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NlbmNhbjwvQXV0aG9yPjxZZWFyPjIwMDQ8L1llYXI+PFJl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Tomas-</w:t>
            </w: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Carus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RvbWFzLUNhcnVzPC9BdXRob3I+PFllYXI+MjAwNzwvWWVh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RvbWFzLUNhcnVzPC9BdXRob3I+PFllYXI+MjAwNzwvWWVh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8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6404F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Tomas-</w:t>
            </w: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Carus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8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RvbWFzLUNhcnVzPC9BdXRob3I+PFllYXI+MjAwODwvWWVh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RvbWFzLUNhcnVzPC9BdXRob3I+PFllYXI+MjAwODwvWWVh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Valim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3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ZhbGltPC9BdXRob3I+PFllYXI+MjAwMzwvWWVhcj48UmVj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ZhbGltPC9BdXRob3I+PFllYXI+MjAwMzwvWWVhcj48UmVj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Valkeinen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(2004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ZhbGtlaW5lbjwvQXV0aG9yPjxZZWFyPjIwMDQ8L1llYXI+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ZhbGtlaW5lbjwvQXV0aG9yPjxZZWFyPjIwMDQ8L1llYXI+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Wang et al. (2009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A5PC9ZZWFyPjxSZWNO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A5PC9ZZWFyPjxSZWNO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32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2701EC">
        <w:trPr>
          <w:trHeight w:val="240"/>
          <w:jc w:val="center"/>
        </w:trPr>
        <w:tc>
          <w:tcPr>
            <w:tcW w:w="1949" w:type="dxa"/>
          </w:tcPr>
          <w:p w:rsidR="006404FB" w:rsidRPr="006404FB" w:rsidRDefault="006404FB" w:rsidP="00F964EE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Wang et al. (2010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EwPC9ZZWFyPjxSZWNO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EwPC9ZZWFyPjxSZWNO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6404FB" w:rsidRPr="006404FB" w:rsidTr="004750E5">
        <w:trPr>
          <w:trHeight w:val="719"/>
          <w:jc w:val="center"/>
        </w:trPr>
        <w:tc>
          <w:tcPr>
            <w:tcW w:w="1949" w:type="dxa"/>
          </w:tcPr>
          <w:p w:rsidR="006404FB" w:rsidRPr="006404FB" w:rsidRDefault="006404FB" w:rsidP="006404F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4FB">
              <w:rPr>
                <w:rFonts w:ascii="Arial" w:hAnsi="Arial" w:cs="Arial"/>
                <w:sz w:val="20"/>
                <w:szCs w:val="20"/>
              </w:rPr>
              <w:t>Wigers</w:t>
            </w:r>
            <w:proofErr w:type="spellEnd"/>
            <w:r w:rsidRPr="006404FB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404FB">
              <w:rPr>
                <w:rFonts w:ascii="Arial" w:hAnsi="Arial" w:cs="Arial"/>
                <w:sz w:val="20"/>
                <w:szCs w:val="20"/>
              </w:rPr>
              <w:t>1996)</w:t>
            </w:r>
            <w:r w:rsidRPr="006404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pZ2VyczwvQXV0aG9yPjxZZWFyPjE5OTY8L1llYXI+PFJl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REFMGR.CITE </w:instrTex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FJlZm1hbj48Q2l0ZT48QXV0aG9yPldpZ2VyczwvQXV0aG9yPjxZZWFyPjE5OTY8L1llYXI+PFJl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</w:fldData>
              </w:fldChar>
            </w:r>
            <w:r w:rsidRPr="006404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404FB">
              <w:rPr>
                <w:rFonts w:ascii="Arial" w:hAnsi="Arial" w:cs="Arial"/>
                <w:sz w:val="20"/>
                <w:szCs w:val="20"/>
              </w:rPr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04FB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6404F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50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4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74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01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72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6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95" w:type="dxa"/>
            <w:noWrap/>
            <w:hideMark/>
          </w:tcPr>
          <w:p w:rsidR="006404FB" w:rsidRPr="006404FB" w:rsidRDefault="006404FB" w:rsidP="00475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4FB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</w:tbl>
    <w:p w:rsidR="00F44DC5" w:rsidRPr="004750E5" w:rsidRDefault="004750E5" w:rsidP="004750E5">
      <w:pPr>
        <w:ind w:left="540"/>
        <w:rPr>
          <w:rFonts w:ascii="Arial" w:hAnsi="Arial" w:cs="Arial"/>
          <w:sz w:val="20"/>
          <w:szCs w:val="20"/>
        </w:rPr>
      </w:pPr>
      <w:r w:rsidRPr="004750E5">
        <w:rPr>
          <w:rFonts w:ascii="Arial" w:hAnsi="Arial" w:cs="Arial"/>
          <w:sz w:val="20"/>
          <w:szCs w:val="20"/>
        </w:rPr>
        <w:t>Notes: Low, low risk; High, high ri</w:t>
      </w:r>
      <w:r>
        <w:rPr>
          <w:rFonts w:ascii="Arial" w:hAnsi="Arial" w:cs="Arial"/>
          <w:sz w:val="20"/>
          <w:szCs w:val="20"/>
        </w:rPr>
        <w:t>sk; Unclear, unclear risk.</w:t>
      </w:r>
    </w:p>
    <w:sectPr w:rsidR="00F44DC5" w:rsidRPr="004750E5" w:rsidSect="006404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l-ref_12&lt;/item&gt;&lt;/Libraries&gt;&lt;/ENLibraries&gt;"/>
  </w:docVars>
  <w:rsids>
    <w:rsidRoot w:val="006404FB"/>
    <w:rsid w:val="002701EC"/>
    <w:rsid w:val="004750E5"/>
    <w:rsid w:val="006404FB"/>
    <w:rsid w:val="009A41C8"/>
    <w:rsid w:val="00F4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5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4</cp:revision>
  <dcterms:created xsi:type="dcterms:W3CDTF">2014-06-22T03:47:00Z</dcterms:created>
  <dcterms:modified xsi:type="dcterms:W3CDTF">2014-06-22T04:06:00Z</dcterms:modified>
</cp:coreProperties>
</file>